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1D0EE" w14:textId="23417DEE" w:rsidR="00B76112" w:rsidRDefault="00DE4253">
      <w:r>
        <w:t>Supplement Methods Questions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9720"/>
      </w:tblGrid>
      <w:tr w:rsidR="00DE4253" w:rsidRPr="00DE4253" w14:paraId="7873289A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CCFFFF"/>
            <w:vAlign w:val="center"/>
            <w:hideMark/>
          </w:tcPr>
          <w:p w14:paraId="39471EBE" w14:textId="38AD0593" w:rsidR="00DE4253" w:rsidRPr="00DE4253" w:rsidRDefault="00CE52FB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</w:rPr>
              <w:t>Cancer risk perception and knowledge</w:t>
            </w:r>
          </w:p>
        </w:tc>
      </w:tr>
      <w:tr w:rsidR="00DE4253" w:rsidRPr="00DE4253" w14:paraId="3D7A9932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98405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Caused by behavior or lifestyle</w:t>
            </w:r>
          </w:p>
        </w:tc>
      </w:tr>
      <w:tr w:rsidR="00DE4253" w:rsidRPr="00DE4253" w14:paraId="0B0D3859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2D907F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Everything causes cancer</w:t>
            </w:r>
          </w:p>
        </w:tc>
      </w:tr>
      <w:tr w:rsidR="00DE4253" w:rsidRPr="00DE4253" w14:paraId="057DD6CB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7087F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I'd rather not know my chance of getting cancer</w:t>
            </w:r>
          </w:p>
        </w:tc>
      </w:tr>
      <w:tr w:rsidR="00DE4253" w:rsidRPr="00DE4253" w14:paraId="46F53C12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5E3A73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There's not much you can do to lower your chances of getting cancer*</w:t>
            </w:r>
          </w:p>
        </w:tc>
      </w:tr>
      <w:tr w:rsidR="00DE4253" w:rsidRPr="00DE4253" w14:paraId="082B30D9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DB03BC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There are so many recommendations about cancer prevention, it’s hard to know which ones to follow</w:t>
            </w:r>
          </w:p>
        </w:tc>
      </w:tr>
      <w:tr w:rsidR="00DE4253" w:rsidRPr="00DE4253" w14:paraId="7935B95C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845ECD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When I think about cancer, I automatically think about death*</w:t>
            </w:r>
          </w:p>
        </w:tc>
      </w:tr>
      <w:tr w:rsidR="00DE4253" w:rsidRPr="00DE4253" w14:paraId="64858A38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69FFC3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How likely are you to get cancer in your lifetime compared to others your age?</w:t>
            </w:r>
          </w:p>
        </w:tc>
      </w:tr>
      <w:tr w:rsidR="00DE4253" w:rsidRPr="00DE4253" w14:paraId="542E1CDB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CFFFF"/>
            <w:noWrap/>
            <w:vAlign w:val="center"/>
            <w:hideMark/>
          </w:tcPr>
          <w:p w14:paraId="2F6BC33F" w14:textId="1464CC34" w:rsidR="00DE4253" w:rsidRPr="00DE4253" w:rsidRDefault="00CE52FB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</w:rPr>
            </w:pPr>
            <w:r>
              <w:rPr>
                <w:rFonts w:ascii="Calibri" w:eastAsia="Times New Roman" w:hAnsi="Calibri" w:cs="Calibri"/>
                <w:b/>
                <w:bCs/>
                <w:color w:val="0070C0"/>
              </w:rPr>
              <w:t>Physician communication behavior</w:t>
            </w:r>
          </w:p>
        </w:tc>
      </w:tr>
      <w:tr w:rsidR="00DE4253" w:rsidRPr="00DE4253" w14:paraId="48D87705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D6A7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Chance to ask all health-related questions</w:t>
            </w:r>
          </w:p>
        </w:tc>
      </w:tr>
      <w:tr w:rsidR="00DE4253" w:rsidRPr="00DE4253" w14:paraId="5B96918A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66FAA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Give you the attention you needed to your feelings /emotions</w:t>
            </w:r>
            <w:r w:rsidRPr="00DE4253">
              <w:rPr>
                <w:rFonts w:ascii="Calibri" w:eastAsia="Times New Roman" w:hAnsi="Calibri" w:cs="Calibri"/>
                <w:color w:val="000000"/>
              </w:rPr>
              <w:t>§</w:t>
            </w:r>
          </w:p>
        </w:tc>
      </w:tr>
      <w:tr w:rsidR="00DE4253" w:rsidRPr="00DE4253" w14:paraId="649BB1C8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1BF0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Involved you in the decisions about your health care as much as you wanted Ɨ</w:t>
            </w:r>
          </w:p>
        </w:tc>
      </w:tr>
      <w:tr w:rsidR="00DE4253" w:rsidRPr="00DE4253" w14:paraId="1AE43D8A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2304F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Make sure you understood the things you needed to do to take care of your health</w:t>
            </w:r>
          </w:p>
        </w:tc>
      </w:tr>
      <w:tr w:rsidR="00DE4253" w:rsidRPr="00DE4253" w14:paraId="169AD180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6918E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Explain things in a way you could understand</w:t>
            </w:r>
          </w:p>
        </w:tc>
      </w:tr>
      <w:tr w:rsidR="00DE4253" w:rsidRPr="00DE4253" w14:paraId="799D8738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BD315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Spend enough time with you</w:t>
            </w:r>
          </w:p>
        </w:tc>
      </w:tr>
      <w:tr w:rsidR="00DE4253" w:rsidRPr="00DE4253" w14:paraId="49A5A0ED" w14:textId="77777777" w:rsidTr="00DE4253">
        <w:trPr>
          <w:trHeight w:val="356"/>
        </w:trPr>
        <w:tc>
          <w:tcPr>
            <w:tcW w:w="9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88650" w14:textId="77777777" w:rsidR="00DE4253" w:rsidRPr="00DE4253" w:rsidRDefault="00DE4253" w:rsidP="00DE42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DE4253">
              <w:rPr>
                <w:rFonts w:ascii="Calibri" w:eastAsia="Times New Roman" w:hAnsi="Calibri" w:cs="Calibri"/>
                <w:b/>
                <w:bCs/>
                <w:color w:val="000000"/>
              </w:rPr>
              <w:t>Help you deal with feelings of uncertainty about your health or health care</w:t>
            </w:r>
          </w:p>
        </w:tc>
      </w:tr>
    </w:tbl>
    <w:p w14:paraId="08F813DD" w14:textId="77777777" w:rsidR="00DE4253" w:rsidRDefault="00DE4253"/>
    <w:sectPr w:rsidR="00DE4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253"/>
    <w:rsid w:val="00B76112"/>
    <w:rsid w:val="00CE52FB"/>
    <w:rsid w:val="00DE4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A5D43"/>
  <w15:chartTrackingRefBased/>
  <w15:docId w15:val="{E367363B-C1CB-475A-A553-C2830D9DF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1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harper</dc:creator>
  <cp:keywords/>
  <dc:description/>
  <cp:lastModifiedBy>diane harper</cp:lastModifiedBy>
  <cp:revision>2</cp:revision>
  <dcterms:created xsi:type="dcterms:W3CDTF">2021-04-12T16:01:00Z</dcterms:created>
  <dcterms:modified xsi:type="dcterms:W3CDTF">2021-04-25T21:02:00Z</dcterms:modified>
</cp:coreProperties>
</file>